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992"/>
      </w:tblGrid>
      <w:tr w:rsidR="00313342" w:rsidRPr="004200DF" w14:paraId="6DC14ABB" w14:textId="7C9E18FF" w:rsidTr="00016C44">
        <w:trPr>
          <w:trHeight w:val="1005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4F5B676" w14:textId="5F348173" w:rsidR="00313342" w:rsidRPr="004200DF" w:rsidRDefault="00613894" w:rsidP="004200D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200D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3E0C5AA" w14:textId="2817E669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equate BBPS</w:t>
            </w:r>
          </w:p>
          <w:p w14:paraId="410BFA07" w14:textId="4005F996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200DF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B87A10F" w14:textId="77777777" w:rsidR="00313342" w:rsidRDefault="00313342" w:rsidP="004200D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adequate BBPS</w:t>
            </w:r>
          </w:p>
          <w:p w14:paraId="2CC53886" w14:textId="0270330A" w:rsidR="00313342" w:rsidRDefault="00313342" w:rsidP="004200D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831D729" w14:textId="156E70BD" w:rsidR="00313342" w:rsidRDefault="00313342" w:rsidP="004200D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13342" w:rsidRPr="004200DF" w14:paraId="0B10F573" w14:textId="0B1828B9" w:rsidTr="00016C44">
        <w:trPr>
          <w:trHeight w:val="255"/>
        </w:trPr>
        <w:tc>
          <w:tcPr>
            <w:tcW w:w="2127" w:type="dxa"/>
            <w:tcBorders>
              <w:top w:val="single" w:sz="12" w:space="0" w:color="auto"/>
            </w:tcBorders>
          </w:tcPr>
          <w:p w14:paraId="2B5CD495" w14:textId="35CC4E2D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00DF">
              <w:rPr>
                <w:rFonts w:ascii="Times New Roman" w:hAnsi="Times New Roman" w:cs="Times New Roman"/>
              </w:rPr>
              <w:t>PDR, n (%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C8171A1" w14:textId="7DE8C83B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4200DF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.4</w:t>
            </w:r>
            <w:r w:rsidRPr="004200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FD90DCD" w14:textId="0A9F0082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4.7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8DEF91B" w14:textId="5A2CC6CC" w:rsidR="00313342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</w:tr>
      <w:tr w:rsidR="00313342" w:rsidRPr="004200DF" w14:paraId="4D1A0C2F" w14:textId="5D07479D" w:rsidTr="00016C44">
        <w:trPr>
          <w:trHeight w:val="80"/>
        </w:trPr>
        <w:tc>
          <w:tcPr>
            <w:tcW w:w="2127" w:type="dxa"/>
          </w:tcPr>
          <w:p w14:paraId="24A4E970" w14:textId="7E2E091A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00DF">
              <w:rPr>
                <w:rFonts w:ascii="Times New Roman" w:hAnsi="Times New Roman" w:cs="Times New Roman"/>
              </w:rPr>
              <w:t>ADR, n (%)</w:t>
            </w:r>
          </w:p>
        </w:tc>
        <w:tc>
          <w:tcPr>
            <w:tcW w:w="2126" w:type="dxa"/>
          </w:tcPr>
          <w:p w14:paraId="332C88DC" w14:textId="7490558B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00D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4200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1</w:t>
            </w:r>
            <w:r w:rsidRPr="004200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6FE7252" w14:textId="7A63E0F8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3.5)</w:t>
            </w:r>
          </w:p>
        </w:tc>
        <w:tc>
          <w:tcPr>
            <w:tcW w:w="992" w:type="dxa"/>
          </w:tcPr>
          <w:p w14:paraId="7B5344D2" w14:textId="210FD4AC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</w:tr>
      <w:tr w:rsidR="00313342" w:rsidRPr="004200DF" w14:paraId="25929B44" w14:textId="448436FB" w:rsidTr="00016C44">
        <w:trPr>
          <w:trHeight w:val="104"/>
        </w:trPr>
        <w:tc>
          <w:tcPr>
            <w:tcW w:w="2127" w:type="dxa"/>
          </w:tcPr>
          <w:p w14:paraId="40E7E629" w14:textId="7AB5E605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00DF">
              <w:rPr>
                <w:rFonts w:ascii="Times New Roman" w:hAnsi="Times New Roman" w:cs="Times New Roman"/>
              </w:rPr>
              <w:t>SDR, n (%)</w:t>
            </w:r>
          </w:p>
        </w:tc>
        <w:tc>
          <w:tcPr>
            <w:tcW w:w="2126" w:type="dxa"/>
          </w:tcPr>
          <w:p w14:paraId="074E9DDA" w14:textId="307CFEEE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4200DF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0</w:t>
            </w:r>
            <w:r w:rsidRPr="004200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FE69F27" w14:textId="30BBB19A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)</w:t>
            </w:r>
          </w:p>
        </w:tc>
        <w:tc>
          <w:tcPr>
            <w:tcW w:w="992" w:type="dxa"/>
          </w:tcPr>
          <w:p w14:paraId="1F3E1D6B" w14:textId="498CB963" w:rsidR="00313342" w:rsidRPr="004200DF" w:rsidRDefault="00313342" w:rsidP="00420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</w:tr>
      <w:tr w:rsidR="00016C44" w:rsidRPr="004200DF" w14:paraId="22249605" w14:textId="77777777" w:rsidTr="00016C44">
        <w:trPr>
          <w:trHeight w:val="104"/>
        </w:trPr>
        <w:tc>
          <w:tcPr>
            <w:tcW w:w="2127" w:type="dxa"/>
          </w:tcPr>
          <w:p w14:paraId="08D4C1AA" w14:textId="5A9DE593" w:rsidR="00016C44" w:rsidRPr="004200DF" w:rsidRDefault="00016C4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00DF">
              <w:rPr>
                <w:rFonts w:ascii="Times New Roman" w:hAnsi="Times New Roman" w:cs="Times New Roman"/>
              </w:rPr>
              <w:t>PPC, median (IQR)</w:t>
            </w:r>
          </w:p>
        </w:tc>
        <w:tc>
          <w:tcPr>
            <w:tcW w:w="2126" w:type="dxa"/>
          </w:tcPr>
          <w:p w14:paraId="65163B2C" w14:textId="5C4DBBE4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126" w:type="dxa"/>
          </w:tcPr>
          <w:p w14:paraId="20E8EB77" w14:textId="32EA4767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992" w:type="dxa"/>
          </w:tcPr>
          <w:p w14:paraId="229DFDF6" w14:textId="4813DDA8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</w:tr>
      <w:tr w:rsidR="00016C44" w:rsidRPr="004200DF" w14:paraId="5E77260D" w14:textId="77777777" w:rsidTr="00016C44">
        <w:trPr>
          <w:trHeight w:val="104"/>
        </w:trPr>
        <w:tc>
          <w:tcPr>
            <w:tcW w:w="2127" w:type="dxa"/>
          </w:tcPr>
          <w:p w14:paraId="2FE410B0" w14:textId="767D1217" w:rsidR="00016C44" w:rsidRPr="004200DF" w:rsidRDefault="00016C4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00DF">
              <w:rPr>
                <w:rFonts w:ascii="Times New Roman" w:hAnsi="Times New Roman" w:cs="Times New Roman"/>
              </w:rPr>
              <w:t>APC, median (IQR)</w:t>
            </w:r>
          </w:p>
        </w:tc>
        <w:tc>
          <w:tcPr>
            <w:tcW w:w="2126" w:type="dxa"/>
          </w:tcPr>
          <w:p w14:paraId="5B60F89E" w14:textId="71656FC1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)</w:t>
            </w:r>
          </w:p>
        </w:tc>
        <w:tc>
          <w:tcPr>
            <w:tcW w:w="2126" w:type="dxa"/>
          </w:tcPr>
          <w:p w14:paraId="322EA695" w14:textId="1E3CBB18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)</w:t>
            </w:r>
          </w:p>
        </w:tc>
        <w:tc>
          <w:tcPr>
            <w:tcW w:w="992" w:type="dxa"/>
          </w:tcPr>
          <w:p w14:paraId="42B96C29" w14:textId="59E4181D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</w:tr>
      <w:tr w:rsidR="00016C44" w:rsidRPr="004200DF" w14:paraId="427EDA69" w14:textId="77777777" w:rsidTr="00016C44">
        <w:trPr>
          <w:trHeight w:val="104"/>
        </w:trPr>
        <w:tc>
          <w:tcPr>
            <w:tcW w:w="2127" w:type="dxa"/>
            <w:tcBorders>
              <w:bottom w:val="single" w:sz="12" w:space="0" w:color="auto"/>
            </w:tcBorders>
          </w:tcPr>
          <w:p w14:paraId="7A6742F2" w14:textId="372BE674" w:rsidR="00016C44" w:rsidRPr="004200DF" w:rsidRDefault="00016C4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00DF">
              <w:rPr>
                <w:rFonts w:ascii="Times New Roman" w:hAnsi="Times New Roman" w:cs="Times New Roman"/>
              </w:rPr>
              <w:t>SPC, median (IQR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68039D8" w14:textId="3F51C993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037FE17" w14:textId="0795644F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F1BA467" w14:textId="41B23360" w:rsidR="00016C44" w:rsidRDefault="00FC12B4" w:rsidP="00016C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</w:tr>
    </w:tbl>
    <w:p w14:paraId="7B5254B1" w14:textId="77777777" w:rsidR="0010510F" w:rsidRPr="004200DF" w:rsidRDefault="0010510F" w:rsidP="004200DF">
      <w:pPr>
        <w:spacing w:line="360" w:lineRule="auto"/>
        <w:rPr>
          <w:rFonts w:ascii="Times New Roman" w:hAnsi="Times New Roman" w:cs="Times New Roman"/>
          <w:b/>
        </w:rPr>
      </w:pPr>
    </w:p>
    <w:p w14:paraId="1B4460F0" w14:textId="156C8F5E" w:rsidR="00CE6EBE" w:rsidRPr="000E5BB2" w:rsidRDefault="00313342" w:rsidP="000E5BB2">
      <w:pPr>
        <w:spacing w:line="360" w:lineRule="auto"/>
        <w:rPr>
          <w:rFonts w:ascii="Times New Roman" w:hAnsi="Times New Roman" w:cs="Times New Roman"/>
        </w:rPr>
      </w:pPr>
      <w:bookmarkStart w:id="0" w:name="_Hlk87348115"/>
      <w:r>
        <w:rPr>
          <w:rFonts w:ascii="Times New Roman" w:hAnsi="Times New Roman" w:cs="Times New Roman"/>
          <w:b/>
        </w:rPr>
        <w:t>Supplementary t</w:t>
      </w:r>
      <w:r w:rsidR="0010510F" w:rsidRPr="004200DF">
        <w:rPr>
          <w:rFonts w:ascii="Times New Roman" w:hAnsi="Times New Roman" w:cs="Times New Roman"/>
          <w:b/>
        </w:rPr>
        <w:t xml:space="preserve">able </w:t>
      </w:r>
      <w:r w:rsidR="003854D1">
        <w:rPr>
          <w:rFonts w:ascii="Times New Roman" w:hAnsi="Times New Roman" w:cs="Times New Roman"/>
          <w:b/>
        </w:rPr>
        <w:t>2</w:t>
      </w:r>
      <w:r w:rsidR="0010510F" w:rsidRPr="004200DF">
        <w:rPr>
          <w:rFonts w:ascii="Times New Roman" w:hAnsi="Times New Roman" w:cs="Times New Roman"/>
          <w:b/>
        </w:rPr>
        <w:t xml:space="preserve"> </w:t>
      </w:r>
      <w:r w:rsidR="0010510F" w:rsidRPr="004200DF">
        <w:rPr>
          <w:rFonts w:ascii="Times New Roman" w:hAnsi="Times New Roman" w:cs="Times New Roman"/>
        </w:rPr>
        <w:t>Detection rat</w:t>
      </w:r>
      <w:r w:rsidR="00D31BF8" w:rsidRPr="004200DF">
        <w:rPr>
          <w:rFonts w:ascii="Times New Roman" w:hAnsi="Times New Roman" w:cs="Times New Roman"/>
        </w:rPr>
        <w:t xml:space="preserve">es </w:t>
      </w:r>
      <w:r>
        <w:rPr>
          <w:rFonts w:ascii="Times New Roman" w:hAnsi="Times New Roman" w:cs="Times New Roman"/>
        </w:rPr>
        <w:t>for adequate and inadequate bowel preparation</w:t>
      </w:r>
      <w:r w:rsidR="004200D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BPS Boston Bowel Preparation Score</w:t>
      </w:r>
      <w:r w:rsidR="0010510F" w:rsidRPr="004200DF">
        <w:rPr>
          <w:rFonts w:ascii="Times New Roman" w:hAnsi="Times New Roman" w:cs="Times New Roman"/>
        </w:rPr>
        <w:t>; PDR polyp detection ratio; ADR adenoma detection ratio</w:t>
      </w:r>
      <w:r w:rsidR="00627069" w:rsidRPr="004200DF">
        <w:rPr>
          <w:rFonts w:ascii="Times New Roman" w:hAnsi="Times New Roman" w:cs="Times New Roman"/>
        </w:rPr>
        <w:t>;</w:t>
      </w:r>
      <w:r w:rsidR="0010510F" w:rsidRPr="004200DF">
        <w:rPr>
          <w:rFonts w:ascii="Times New Roman" w:hAnsi="Times New Roman" w:cs="Times New Roman"/>
        </w:rPr>
        <w:t xml:space="preserve"> </w:t>
      </w:r>
      <w:r w:rsidR="007105EB" w:rsidRPr="004200DF">
        <w:rPr>
          <w:rFonts w:ascii="Times New Roman" w:hAnsi="Times New Roman" w:cs="Times New Roman"/>
        </w:rPr>
        <w:t>SDR sessile serrated lesion detection ratio</w:t>
      </w:r>
      <w:r>
        <w:rPr>
          <w:rFonts w:ascii="Times New Roman" w:hAnsi="Times New Roman" w:cs="Times New Roman"/>
        </w:rPr>
        <w:t>.</w:t>
      </w:r>
      <w:bookmarkStart w:id="1" w:name="_GoBack"/>
      <w:bookmarkEnd w:id="0"/>
      <w:bookmarkEnd w:id="1"/>
    </w:p>
    <w:sectPr w:rsidR="00CE6EBE" w:rsidRPr="000E5BB2" w:rsidSect="007E39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9363F"/>
    <w:multiLevelType w:val="hybridMultilevel"/>
    <w:tmpl w:val="1B4221C0"/>
    <w:lvl w:ilvl="0" w:tplc="50BCC8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EE4362"/>
    <w:multiLevelType w:val="hybridMultilevel"/>
    <w:tmpl w:val="060E9792"/>
    <w:lvl w:ilvl="0" w:tplc="21981F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AE6A8B"/>
    <w:multiLevelType w:val="hybridMultilevel"/>
    <w:tmpl w:val="BAEEEECE"/>
    <w:lvl w:ilvl="0" w:tplc="1D0E13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23"/>
    <w:rsid w:val="000124CB"/>
    <w:rsid w:val="00016C44"/>
    <w:rsid w:val="00036963"/>
    <w:rsid w:val="0005349E"/>
    <w:rsid w:val="00053B38"/>
    <w:rsid w:val="000715D3"/>
    <w:rsid w:val="00091D02"/>
    <w:rsid w:val="0009475F"/>
    <w:rsid w:val="000E5BB2"/>
    <w:rsid w:val="0010510F"/>
    <w:rsid w:val="001219FA"/>
    <w:rsid w:val="00196917"/>
    <w:rsid w:val="001E13A4"/>
    <w:rsid w:val="00212BA1"/>
    <w:rsid w:val="00227701"/>
    <w:rsid w:val="00276C12"/>
    <w:rsid w:val="002A753D"/>
    <w:rsid w:val="00313342"/>
    <w:rsid w:val="00323618"/>
    <w:rsid w:val="0037508D"/>
    <w:rsid w:val="003854D1"/>
    <w:rsid w:val="003A4150"/>
    <w:rsid w:val="003C6107"/>
    <w:rsid w:val="003F38B8"/>
    <w:rsid w:val="00407220"/>
    <w:rsid w:val="004123B5"/>
    <w:rsid w:val="004200DF"/>
    <w:rsid w:val="00422A22"/>
    <w:rsid w:val="00424AC8"/>
    <w:rsid w:val="00480AE4"/>
    <w:rsid w:val="00510E40"/>
    <w:rsid w:val="00540922"/>
    <w:rsid w:val="00580162"/>
    <w:rsid w:val="00584A77"/>
    <w:rsid w:val="005B5420"/>
    <w:rsid w:val="005C1F17"/>
    <w:rsid w:val="005E01DC"/>
    <w:rsid w:val="00613894"/>
    <w:rsid w:val="00627069"/>
    <w:rsid w:val="00673DAE"/>
    <w:rsid w:val="006A7E32"/>
    <w:rsid w:val="006F3633"/>
    <w:rsid w:val="007105EB"/>
    <w:rsid w:val="007132C8"/>
    <w:rsid w:val="00726050"/>
    <w:rsid w:val="00733FA0"/>
    <w:rsid w:val="00753C2A"/>
    <w:rsid w:val="007E399B"/>
    <w:rsid w:val="007E6A04"/>
    <w:rsid w:val="00803EDC"/>
    <w:rsid w:val="00827F1A"/>
    <w:rsid w:val="00875C8C"/>
    <w:rsid w:val="00885400"/>
    <w:rsid w:val="008916C7"/>
    <w:rsid w:val="008B3723"/>
    <w:rsid w:val="008B4A60"/>
    <w:rsid w:val="00A26B4A"/>
    <w:rsid w:val="00A61B62"/>
    <w:rsid w:val="00A81676"/>
    <w:rsid w:val="00B0205A"/>
    <w:rsid w:val="00B552A4"/>
    <w:rsid w:val="00B66AC6"/>
    <w:rsid w:val="00B67B23"/>
    <w:rsid w:val="00C54DA8"/>
    <w:rsid w:val="00C61E6E"/>
    <w:rsid w:val="00C6430C"/>
    <w:rsid w:val="00C75BC4"/>
    <w:rsid w:val="00C950F5"/>
    <w:rsid w:val="00CA039C"/>
    <w:rsid w:val="00CA0CBE"/>
    <w:rsid w:val="00CB1754"/>
    <w:rsid w:val="00CB5EB5"/>
    <w:rsid w:val="00CE1C4B"/>
    <w:rsid w:val="00CE6EBE"/>
    <w:rsid w:val="00D14D05"/>
    <w:rsid w:val="00D31BF8"/>
    <w:rsid w:val="00D657C0"/>
    <w:rsid w:val="00D7714C"/>
    <w:rsid w:val="00D93F99"/>
    <w:rsid w:val="00DC7D62"/>
    <w:rsid w:val="00E419F4"/>
    <w:rsid w:val="00E9333C"/>
    <w:rsid w:val="00EE39D2"/>
    <w:rsid w:val="00F63FA9"/>
    <w:rsid w:val="00F856B7"/>
    <w:rsid w:val="00FC12B4"/>
    <w:rsid w:val="00FD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72C0C"/>
  <w15:chartTrackingRefBased/>
  <w15:docId w15:val="{90DDC880-847C-4351-B399-C93DD10E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3723"/>
  </w:style>
  <w:style w:type="paragraph" w:styleId="Kop1">
    <w:name w:val="heading 1"/>
    <w:basedOn w:val="Standaard"/>
    <w:next w:val="Standaard"/>
    <w:link w:val="Kop1Char"/>
    <w:uiPriority w:val="9"/>
    <w:qFormat/>
    <w:rsid w:val="005C1F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1F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1F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5C1F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C1F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C1F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C1F17"/>
    <w:pPr>
      <w:outlineLvl w:val="9"/>
    </w:pPr>
  </w:style>
  <w:style w:type="paragraph" w:styleId="Lijstalinea">
    <w:name w:val="List Paragraph"/>
    <w:basedOn w:val="Standaard"/>
    <w:uiPriority w:val="34"/>
    <w:qFormat/>
    <w:rsid w:val="005C1F17"/>
    <w:pPr>
      <w:ind w:left="720"/>
      <w:contextualSpacing/>
    </w:pPr>
  </w:style>
  <w:style w:type="table" w:styleId="Tabelraster">
    <w:name w:val="Table Grid"/>
    <w:basedOn w:val="Standaardtabel"/>
    <w:uiPriority w:val="59"/>
    <w:rsid w:val="008B3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05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510F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61B6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61B6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61B6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1B6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1B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s, Elsa</dc:creator>
  <cp:keywords/>
  <dc:description/>
  <cp:lastModifiedBy>Soons, Elsa</cp:lastModifiedBy>
  <cp:revision>3</cp:revision>
  <dcterms:created xsi:type="dcterms:W3CDTF">2022-02-11T13:09:00Z</dcterms:created>
  <dcterms:modified xsi:type="dcterms:W3CDTF">2022-02-11T13:09:00Z</dcterms:modified>
</cp:coreProperties>
</file>